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3" w:type="dxa"/>
        <w:tblLook w:val="04A0" w:firstRow="1" w:lastRow="0" w:firstColumn="1" w:lastColumn="0" w:noHBand="0" w:noVBand="1"/>
      </w:tblPr>
      <w:tblGrid>
        <w:gridCol w:w="2551"/>
        <w:gridCol w:w="2628"/>
        <w:gridCol w:w="824"/>
      </w:tblGrid>
      <w:tr w:rsidR="00A310CB" w:rsidRPr="006A1D00" w:rsidTr="00C242DC">
        <w:trPr>
          <w:trHeight w:val="163"/>
        </w:trPr>
        <w:tc>
          <w:tcPr>
            <w:tcW w:w="60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0CB" w:rsidRPr="006A1D00" w:rsidRDefault="00A310CB" w:rsidP="00EF15C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EF15C4">
              <w:rPr>
                <w:rFonts w:ascii="Garamond" w:eastAsia="Times New Roman" w:hAnsi="Garamond" w:cs="Times New Roman"/>
                <w:color w:val="000000"/>
              </w:rPr>
              <w:t>3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Spearman's correlations and p values for publishing decisions and productivity by age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=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64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 pa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2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9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9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0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0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2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5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</w:tr>
      <w:tr w:rsidR="00A310CB" w:rsidRPr="006A1D00" w:rsidTr="00C242DC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0CB" w:rsidRPr="006A1D00" w:rsidRDefault="00A310C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9</w:t>
            </w:r>
          </w:p>
        </w:tc>
      </w:tr>
    </w:tbl>
    <w:p w:rsidR="000266DD" w:rsidRPr="00A310CB" w:rsidRDefault="000266DD" w:rsidP="00A310CB"/>
    <w:sectPr w:rsidR="000266DD" w:rsidRPr="00A3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DD"/>
    <w:rsid w:val="000266DD"/>
    <w:rsid w:val="00A310CB"/>
    <w:rsid w:val="00EF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3</cp:revision>
  <dcterms:created xsi:type="dcterms:W3CDTF">2020-02-13T15:29:00Z</dcterms:created>
  <dcterms:modified xsi:type="dcterms:W3CDTF">2020-02-20T12:44:00Z</dcterms:modified>
</cp:coreProperties>
</file>